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1871F" w14:textId="2AF44A88" w:rsidR="009448A5" w:rsidRPr="00FB3524" w:rsidRDefault="006A0427" w:rsidP="009448A5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3 Table</w:t>
      </w:r>
      <w:r w:rsidR="00FB3524" w:rsidRPr="00FB3524">
        <w:rPr>
          <w:rFonts w:ascii="Times New Roman" w:hAnsi="Times New Roman"/>
          <w:b/>
          <w:bCs/>
          <w:sz w:val="22"/>
          <w:szCs w:val="22"/>
        </w:rPr>
        <w:t>.</w:t>
      </w:r>
      <w:r w:rsidR="009448A5" w:rsidRPr="00FB3524">
        <w:rPr>
          <w:rFonts w:ascii="Times New Roman" w:hAnsi="Times New Roman"/>
          <w:b/>
          <w:bCs/>
          <w:sz w:val="22"/>
          <w:szCs w:val="22"/>
        </w:rPr>
        <w:t xml:space="preserve"> Newcastle Ottawa scale (NOS) based quality assessment of included cohort studies</w:t>
      </w:r>
    </w:p>
    <w:tbl>
      <w:tblPr>
        <w:tblpPr w:leftFromText="180" w:rightFromText="180" w:vertAnchor="text" w:horzAnchor="margin" w:tblpX="-312" w:tblpY="311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134"/>
        <w:gridCol w:w="1276"/>
        <w:gridCol w:w="1417"/>
        <w:gridCol w:w="1276"/>
        <w:gridCol w:w="1134"/>
        <w:gridCol w:w="1134"/>
        <w:gridCol w:w="1134"/>
      </w:tblGrid>
      <w:tr w:rsidR="009448A5" w:rsidRPr="00FB3524" w14:paraId="14B0792A" w14:textId="1FF6CF03" w:rsidTr="009448A5">
        <w:trPr>
          <w:trHeight w:val="772"/>
        </w:trPr>
        <w:tc>
          <w:tcPr>
            <w:tcW w:w="3227" w:type="dxa"/>
          </w:tcPr>
          <w:p w14:paraId="6219814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80A862" w14:textId="1AE5E6AF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Lu (2023)</w:t>
            </w:r>
          </w:p>
        </w:tc>
        <w:tc>
          <w:tcPr>
            <w:tcW w:w="1701" w:type="dxa"/>
          </w:tcPr>
          <w:p w14:paraId="6DC85E30" w14:textId="0832ABFA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Kim (2023)</w:t>
            </w:r>
          </w:p>
        </w:tc>
        <w:tc>
          <w:tcPr>
            <w:tcW w:w="1134" w:type="dxa"/>
          </w:tcPr>
          <w:p w14:paraId="3AD2462F" w14:textId="3E45A97E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Chen (2023)</w:t>
            </w:r>
          </w:p>
        </w:tc>
        <w:tc>
          <w:tcPr>
            <w:tcW w:w="1276" w:type="dxa"/>
          </w:tcPr>
          <w:p w14:paraId="2FDB3E89" w14:textId="66163401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proofErr w:type="spellStart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Wang_A</w:t>
            </w:r>
            <w:proofErr w:type="spellEnd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 xml:space="preserve"> (2023)</w:t>
            </w:r>
          </w:p>
        </w:tc>
        <w:tc>
          <w:tcPr>
            <w:tcW w:w="1417" w:type="dxa"/>
          </w:tcPr>
          <w:p w14:paraId="08FACFDC" w14:textId="2CA4A785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proofErr w:type="spellStart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Wang_B</w:t>
            </w:r>
            <w:proofErr w:type="spellEnd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 xml:space="preserve"> (2023)</w:t>
            </w:r>
          </w:p>
        </w:tc>
        <w:tc>
          <w:tcPr>
            <w:tcW w:w="1276" w:type="dxa"/>
          </w:tcPr>
          <w:p w14:paraId="1904E658" w14:textId="6FBAC433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Kobayashi (2022)</w:t>
            </w:r>
          </w:p>
        </w:tc>
        <w:tc>
          <w:tcPr>
            <w:tcW w:w="1134" w:type="dxa"/>
          </w:tcPr>
          <w:p w14:paraId="6C057304" w14:textId="02B839FD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Hsu (2022)</w:t>
            </w:r>
          </w:p>
        </w:tc>
        <w:tc>
          <w:tcPr>
            <w:tcW w:w="1134" w:type="dxa"/>
          </w:tcPr>
          <w:p w14:paraId="281A515F" w14:textId="35A9DA9C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Jain (2022)</w:t>
            </w:r>
          </w:p>
        </w:tc>
        <w:tc>
          <w:tcPr>
            <w:tcW w:w="1134" w:type="dxa"/>
          </w:tcPr>
          <w:p w14:paraId="5A7079EF" w14:textId="2161D151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Lavie (2022)</w:t>
            </w:r>
          </w:p>
        </w:tc>
      </w:tr>
      <w:tr w:rsidR="009448A5" w:rsidRPr="00FB3524" w14:paraId="03CC3909" w14:textId="2802A97B" w:rsidTr="009448A5">
        <w:trPr>
          <w:trHeight w:val="304"/>
        </w:trPr>
        <w:tc>
          <w:tcPr>
            <w:tcW w:w="3227" w:type="dxa"/>
          </w:tcPr>
          <w:p w14:paraId="5124F6F4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1. Representativeness of the exposed cohort</w:t>
            </w:r>
          </w:p>
          <w:p w14:paraId="1222DF6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 xml:space="preserve">Truly representative </w:t>
            </w:r>
          </w:p>
          <w:p w14:paraId="5EE180C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omewhat representative </w:t>
            </w:r>
          </w:p>
          <w:p w14:paraId="0C1656F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>c)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  <w:r w:rsidRPr="00FB3524">
              <w:rPr>
                <w:sz w:val="22"/>
                <w:szCs w:val="22"/>
              </w:rPr>
              <w:t>Representative of selected group of users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</w:p>
          <w:p w14:paraId="50141C0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 of the derivation of the cohort</w:t>
            </w:r>
          </w:p>
        </w:tc>
        <w:tc>
          <w:tcPr>
            <w:tcW w:w="1701" w:type="dxa"/>
          </w:tcPr>
          <w:p w14:paraId="2E84E70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B9FDC3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ED13B8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3BE546F7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65E0501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96C69F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F297DF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5D1919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92C9D7E" w14:textId="21123841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7B5DB2AD" w14:textId="0FA29B08" w:rsidTr="009448A5">
        <w:trPr>
          <w:trHeight w:val="1367"/>
        </w:trPr>
        <w:tc>
          <w:tcPr>
            <w:tcW w:w="3227" w:type="dxa"/>
          </w:tcPr>
          <w:p w14:paraId="4CB4D1A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2. Selection of the non-exposed cohort </w:t>
            </w:r>
          </w:p>
          <w:p w14:paraId="4FDAF2A4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>Drawn from the same community as the exposed cohort</w:t>
            </w:r>
            <w:r w:rsidRPr="00FB3524">
              <w:rPr>
                <w:sz w:val="22"/>
                <w:szCs w:val="22"/>
              </w:rPr>
              <w:t xml:space="preserve"> </w:t>
            </w:r>
          </w:p>
          <w:p w14:paraId="1D9B5FA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b) Drawn from a different source </w:t>
            </w:r>
          </w:p>
          <w:p w14:paraId="6CB1A75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c) No description of the derivation of the non-exposed cohort</w:t>
            </w:r>
          </w:p>
        </w:tc>
        <w:tc>
          <w:tcPr>
            <w:tcW w:w="1701" w:type="dxa"/>
          </w:tcPr>
          <w:p w14:paraId="766CAED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27CFF1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052249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A52808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A19CCC7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AD1D35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EA6BEA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DEBD52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C22347B" w14:textId="5304CF4F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4FC6B40C" w14:textId="774443D3" w:rsidTr="009448A5">
        <w:trPr>
          <w:trHeight w:val="1286"/>
        </w:trPr>
        <w:tc>
          <w:tcPr>
            <w:tcW w:w="3227" w:type="dxa"/>
          </w:tcPr>
          <w:p w14:paraId="549C91CE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3. Ascertainment of exposure </w:t>
            </w:r>
          </w:p>
          <w:p w14:paraId="1592688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ecure record </w:t>
            </w:r>
          </w:p>
          <w:p w14:paraId="2CC0AA9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tructured interview </w:t>
            </w:r>
          </w:p>
          <w:p w14:paraId="765DD28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Written self-report </w:t>
            </w:r>
          </w:p>
          <w:p w14:paraId="086347B0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1701" w:type="dxa"/>
          </w:tcPr>
          <w:p w14:paraId="63C1E41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058D05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A3DDFC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2BF3316" w14:textId="4E2465D0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C177947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2B94920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DB30369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796D06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0EADA49" w14:textId="7A91DE4A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4B8B0DE7" w14:textId="1CC4D3E6" w:rsidTr="009448A5">
        <w:trPr>
          <w:trHeight w:val="1079"/>
        </w:trPr>
        <w:tc>
          <w:tcPr>
            <w:tcW w:w="3227" w:type="dxa"/>
          </w:tcPr>
          <w:p w14:paraId="14F6110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4. Demonstration that outcome of interest was not present at start of study </w:t>
            </w:r>
          </w:p>
          <w:p w14:paraId="3EF7AC6E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3E9ED9F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1701" w:type="dxa"/>
          </w:tcPr>
          <w:p w14:paraId="6F1CC90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3E59B5E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2A4A2D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108850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EE40C5F" w14:textId="1851B381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DBB8682" w14:textId="254CBD16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E23F594" w14:textId="575D0904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4910C2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601ECEE" w14:textId="4909BFDB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5E68A38E" w14:textId="52EB4026" w:rsidTr="009448A5">
        <w:trPr>
          <w:trHeight w:val="1121"/>
        </w:trPr>
        <w:tc>
          <w:tcPr>
            <w:tcW w:w="3227" w:type="dxa"/>
          </w:tcPr>
          <w:p w14:paraId="30A12E6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lastRenderedPageBreak/>
              <w:t xml:space="preserve">5. Comparability of cohorts on the basis of the design or analysis </w:t>
            </w:r>
          </w:p>
          <w:p w14:paraId="327F382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tudy controls for most important factors </w:t>
            </w:r>
          </w:p>
          <w:p w14:paraId="559A3C9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  <w:u w:val="single"/>
              </w:rPr>
              <w:t>b) Study controls for any additional factor</w:t>
            </w:r>
            <w:r w:rsidRPr="00FB352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1913091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A5116A5" w14:textId="63A07283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3DE7681" w14:textId="074630FC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8752667" w14:textId="19694328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14F1AB3" w14:textId="311EC167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2C04AB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5FE90AB" w14:textId="570CA31F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200A938" w14:textId="6ECBEF40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608DBE8" w14:textId="161221E2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483F7CEF" w14:textId="3CE90E8D" w:rsidTr="009448A5">
        <w:trPr>
          <w:trHeight w:val="808"/>
        </w:trPr>
        <w:tc>
          <w:tcPr>
            <w:tcW w:w="3227" w:type="dxa"/>
          </w:tcPr>
          <w:p w14:paraId="6F57731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6. Assessment of outcome </w:t>
            </w:r>
          </w:p>
          <w:p w14:paraId="08E7713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Independent blind assessment </w:t>
            </w:r>
          </w:p>
          <w:p w14:paraId="31EFB4A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Record linkage </w:t>
            </w:r>
          </w:p>
          <w:p w14:paraId="53F365A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Self report </w:t>
            </w:r>
          </w:p>
          <w:p w14:paraId="3B8FADD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1701" w:type="dxa"/>
          </w:tcPr>
          <w:p w14:paraId="120C890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5F1209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E7D0FC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ED3694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F7BECF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03F985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2C3900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37846C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3E004B3" w14:textId="50AA8F1A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7609861A" w14:textId="542119D2" w:rsidTr="009448A5">
        <w:trPr>
          <w:trHeight w:val="1278"/>
        </w:trPr>
        <w:tc>
          <w:tcPr>
            <w:tcW w:w="3227" w:type="dxa"/>
          </w:tcPr>
          <w:p w14:paraId="46A8AB5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7. Was follow-up long enough for outcomes to occur </w:t>
            </w:r>
          </w:p>
          <w:p w14:paraId="4FC25CF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6E7504D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1701" w:type="dxa"/>
          </w:tcPr>
          <w:p w14:paraId="1A484E4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62F0CCD7" w14:textId="6A2C84AA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AEF516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A12116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232F02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734613B" w14:textId="444CACDC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F831CC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3F4EBDE" w14:textId="2774C22C" w:rsidR="009448A5" w:rsidRPr="00FB3524" w:rsidRDefault="000C6C3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4E8827B" w14:textId="3A40B488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4B138D64" w14:textId="36E25F75" w:rsidTr="009448A5">
        <w:trPr>
          <w:trHeight w:val="772"/>
        </w:trPr>
        <w:tc>
          <w:tcPr>
            <w:tcW w:w="3227" w:type="dxa"/>
          </w:tcPr>
          <w:p w14:paraId="666A873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8. Adequacy of follow up of cohorts </w:t>
            </w:r>
          </w:p>
          <w:p w14:paraId="1FD1EE8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Complete follow up - all subjects accounted for </w:t>
            </w:r>
          </w:p>
          <w:p w14:paraId="53B83E3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ubjects lost to follow up unlikely to introduce bias or description provided of those lost) </w:t>
            </w:r>
          </w:p>
          <w:p w14:paraId="5E383612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Low follow up rate and no description of those lost </w:t>
            </w:r>
          </w:p>
          <w:p w14:paraId="2D7F4C2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d) No statement reported </w:t>
            </w:r>
          </w:p>
          <w:p w14:paraId="079A0297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A61FCB9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C2922F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12E5A4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A4B4B9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5A0816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9903AA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D281A4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683D87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574DCE1" w14:textId="5F5AA84F" w:rsidR="009448A5" w:rsidRPr="00FB3524" w:rsidRDefault="006F4A61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3791B984" w14:textId="0F4A6142" w:rsidTr="009448A5">
        <w:trPr>
          <w:trHeight w:val="256"/>
        </w:trPr>
        <w:tc>
          <w:tcPr>
            <w:tcW w:w="3227" w:type="dxa"/>
          </w:tcPr>
          <w:p w14:paraId="4824187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Total score </w:t>
            </w:r>
          </w:p>
        </w:tc>
        <w:tc>
          <w:tcPr>
            <w:tcW w:w="1701" w:type="dxa"/>
          </w:tcPr>
          <w:p w14:paraId="2BCB264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2B877F14" w14:textId="0CDC22C1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0822F896" w14:textId="21B05455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40A74F8F" w14:textId="0B05EF5A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6DA3FC36" w14:textId="2E995A44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</w:tcPr>
          <w:p w14:paraId="470F8699" w14:textId="4D91A350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39AB7379" w14:textId="2B8F7544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14:paraId="0179C546" w14:textId="4337453E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3381D953" w14:textId="3A682720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9448A5" w:rsidRPr="00FB3524" w14:paraId="08B7CBBE" w14:textId="177B0F69" w:rsidTr="009448A5">
        <w:trPr>
          <w:trHeight w:val="256"/>
        </w:trPr>
        <w:tc>
          <w:tcPr>
            <w:tcW w:w="14000" w:type="dxa"/>
            <w:gridSpan w:val="9"/>
          </w:tcPr>
          <w:p w14:paraId="6C86C170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Note: A yes for an “underscored item” will lead to one point; however, a study can be awarded a maximum of one point for items numbered 1,2,3,4,6,7,8 and  a maximum of two points can be given for items numbered 5</w:t>
            </w:r>
          </w:p>
        </w:tc>
        <w:tc>
          <w:tcPr>
            <w:tcW w:w="1134" w:type="dxa"/>
          </w:tcPr>
          <w:p w14:paraId="670AE2D8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0E0FFACA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227896CC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71FC0D90" w14:textId="69326B3C" w:rsidR="009448A5" w:rsidRPr="00FB3524" w:rsidRDefault="009448A5" w:rsidP="009448A5">
      <w:pPr>
        <w:rPr>
          <w:rFonts w:ascii="Times New Roman" w:hAnsi="Times New Roman"/>
          <w:b/>
          <w:bCs/>
          <w:sz w:val="22"/>
          <w:szCs w:val="22"/>
        </w:rPr>
      </w:pPr>
      <w:r w:rsidRPr="00FB3524">
        <w:rPr>
          <w:rFonts w:ascii="Times New Roman" w:hAnsi="Times New Roman"/>
          <w:b/>
          <w:bCs/>
          <w:sz w:val="22"/>
          <w:szCs w:val="22"/>
        </w:rPr>
        <w:lastRenderedPageBreak/>
        <w:t>Supplementary table (continued). Newcastle Ottawa scale (NOS) based quality assessment of included cohort studies</w:t>
      </w:r>
    </w:p>
    <w:tbl>
      <w:tblPr>
        <w:tblpPr w:leftFromText="180" w:rightFromText="180" w:vertAnchor="text" w:horzAnchor="margin" w:tblpX="-312" w:tblpY="311"/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1134"/>
        <w:gridCol w:w="1276"/>
        <w:gridCol w:w="1417"/>
        <w:gridCol w:w="1276"/>
        <w:gridCol w:w="1134"/>
        <w:gridCol w:w="1134"/>
        <w:gridCol w:w="1134"/>
      </w:tblGrid>
      <w:tr w:rsidR="009448A5" w:rsidRPr="00FB3524" w14:paraId="308F6E1E" w14:textId="77777777" w:rsidTr="000D3902">
        <w:trPr>
          <w:trHeight w:val="772"/>
        </w:trPr>
        <w:tc>
          <w:tcPr>
            <w:tcW w:w="3227" w:type="dxa"/>
          </w:tcPr>
          <w:p w14:paraId="6DA14BD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701" w:type="dxa"/>
          </w:tcPr>
          <w:p w14:paraId="5FE8558B" w14:textId="6B9F956D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Rögnvaldsson (2022)</w:t>
            </w:r>
          </w:p>
        </w:tc>
        <w:tc>
          <w:tcPr>
            <w:tcW w:w="1701" w:type="dxa"/>
          </w:tcPr>
          <w:p w14:paraId="6F26A3DD" w14:textId="3FA42E5D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Hsu (2018)</w:t>
            </w:r>
          </w:p>
        </w:tc>
        <w:tc>
          <w:tcPr>
            <w:tcW w:w="1134" w:type="dxa"/>
          </w:tcPr>
          <w:p w14:paraId="3869447B" w14:textId="2E3E64A8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Sahin (2018)</w:t>
            </w:r>
          </w:p>
        </w:tc>
        <w:tc>
          <w:tcPr>
            <w:tcW w:w="1276" w:type="dxa"/>
          </w:tcPr>
          <w:p w14:paraId="3974EB71" w14:textId="2ABE7702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Wiewel (2016)</w:t>
            </w:r>
          </w:p>
        </w:tc>
        <w:tc>
          <w:tcPr>
            <w:tcW w:w="1417" w:type="dxa"/>
          </w:tcPr>
          <w:p w14:paraId="55790FD6" w14:textId="0790B8D9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Osthoff (2016)</w:t>
            </w:r>
          </w:p>
        </w:tc>
        <w:tc>
          <w:tcPr>
            <w:tcW w:w="1276" w:type="dxa"/>
          </w:tcPr>
          <w:p w14:paraId="20617104" w14:textId="009002FA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Tsai (2015)</w:t>
            </w:r>
          </w:p>
        </w:tc>
        <w:tc>
          <w:tcPr>
            <w:tcW w:w="1134" w:type="dxa"/>
          </w:tcPr>
          <w:p w14:paraId="55396BFC" w14:textId="58A94436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Campbell (2015)</w:t>
            </w:r>
          </w:p>
        </w:tc>
        <w:tc>
          <w:tcPr>
            <w:tcW w:w="1134" w:type="dxa"/>
          </w:tcPr>
          <w:p w14:paraId="16F091F8" w14:textId="2E57ADD9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proofErr w:type="spellStart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Sossdorf</w:t>
            </w:r>
            <w:proofErr w:type="spellEnd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 xml:space="preserve"> (2013)</w:t>
            </w:r>
          </w:p>
        </w:tc>
        <w:tc>
          <w:tcPr>
            <w:tcW w:w="1134" w:type="dxa"/>
          </w:tcPr>
          <w:p w14:paraId="261C8E65" w14:textId="2711D7AF" w:rsidR="009448A5" w:rsidRPr="00FB3524" w:rsidRDefault="00EA0CF3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Otto (2013)</w:t>
            </w:r>
          </w:p>
        </w:tc>
      </w:tr>
      <w:tr w:rsidR="009448A5" w:rsidRPr="00FB3524" w14:paraId="78A8D550" w14:textId="77777777" w:rsidTr="000D3902">
        <w:trPr>
          <w:trHeight w:val="304"/>
        </w:trPr>
        <w:tc>
          <w:tcPr>
            <w:tcW w:w="3227" w:type="dxa"/>
          </w:tcPr>
          <w:p w14:paraId="09803BE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1. Representativeness of the exposed cohort</w:t>
            </w:r>
          </w:p>
          <w:p w14:paraId="1787FACC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 xml:space="preserve">Truly representative </w:t>
            </w:r>
          </w:p>
          <w:p w14:paraId="56AD15B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omewhat representative </w:t>
            </w:r>
          </w:p>
          <w:p w14:paraId="4926CA6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>c)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  <w:r w:rsidRPr="00FB3524">
              <w:rPr>
                <w:sz w:val="22"/>
                <w:szCs w:val="22"/>
              </w:rPr>
              <w:t>Representative of selected group of users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</w:p>
          <w:p w14:paraId="702F786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 of the derivation of the cohort</w:t>
            </w:r>
          </w:p>
        </w:tc>
        <w:tc>
          <w:tcPr>
            <w:tcW w:w="1701" w:type="dxa"/>
          </w:tcPr>
          <w:p w14:paraId="682A0C7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02CE20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4E74A1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811DBE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602ED3D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F81902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88533F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926688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18439C3" w14:textId="1E424321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48CDBD2E" w14:textId="77777777" w:rsidTr="000D3902">
        <w:trPr>
          <w:trHeight w:val="1367"/>
        </w:trPr>
        <w:tc>
          <w:tcPr>
            <w:tcW w:w="3227" w:type="dxa"/>
          </w:tcPr>
          <w:p w14:paraId="000C586D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2. Selection of the non-exposed cohort </w:t>
            </w:r>
          </w:p>
          <w:p w14:paraId="74A8F28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>Drawn from the same community as the exposed cohort</w:t>
            </w:r>
            <w:r w:rsidRPr="00FB3524">
              <w:rPr>
                <w:sz w:val="22"/>
                <w:szCs w:val="22"/>
              </w:rPr>
              <w:t xml:space="preserve"> </w:t>
            </w:r>
          </w:p>
          <w:p w14:paraId="106D60A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b) Drawn from a different source </w:t>
            </w:r>
          </w:p>
          <w:p w14:paraId="4F223ACA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c) No description of the derivation of the non-exposed cohort</w:t>
            </w:r>
          </w:p>
        </w:tc>
        <w:tc>
          <w:tcPr>
            <w:tcW w:w="1701" w:type="dxa"/>
          </w:tcPr>
          <w:p w14:paraId="6F3639D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E55BA82" w14:textId="04AF706E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9E0D92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1F6A0E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D87968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15A7C13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FAC4FF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083BF2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948CC2E" w14:textId="6F15FE2F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55F1FD65" w14:textId="77777777" w:rsidTr="000D3902">
        <w:trPr>
          <w:trHeight w:val="1286"/>
        </w:trPr>
        <w:tc>
          <w:tcPr>
            <w:tcW w:w="3227" w:type="dxa"/>
          </w:tcPr>
          <w:p w14:paraId="17DF579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3. Ascertainment of exposure </w:t>
            </w:r>
          </w:p>
          <w:p w14:paraId="6E301970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ecure record </w:t>
            </w:r>
          </w:p>
          <w:p w14:paraId="464CD8D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tructured interview </w:t>
            </w:r>
          </w:p>
          <w:p w14:paraId="0D28AE2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Written self-report </w:t>
            </w:r>
          </w:p>
          <w:p w14:paraId="6CAE623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1701" w:type="dxa"/>
          </w:tcPr>
          <w:p w14:paraId="78FAB377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4C3D43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7B02E4C" w14:textId="0E8F737B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CECF2E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930355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97BB3E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9B2A36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534710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7DFF620" w14:textId="39C54FEE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11510188" w14:textId="77777777" w:rsidTr="000D3902">
        <w:trPr>
          <w:trHeight w:val="1079"/>
        </w:trPr>
        <w:tc>
          <w:tcPr>
            <w:tcW w:w="3227" w:type="dxa"/>
          </w:tcPr>
          <w:p w14:paraId="3F92E86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4. Demonstration that outcome of interest was not present at start of study </w:t>
            </w:r>
          </w:p>
          <w:p w14:paraId="01E99F2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7A8BE47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1701" w:type="dxa"/>
          </w:tcPr>
          <w:p w14:paraId="63C9DEF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527B79D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5FD9A8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D1DDEB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DF6231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36AD18E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9A2015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719ED6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8B63661" w14:textId="619824DE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5A1341E8" w14:textId="77777777" w:rsidTr="000D3902">
        <w:trPr>
          <w:trHeight w:val="1121"/>
        </w:trPr>
        <w:tc>
          <w:tcPr>
            <w:tcW w:w="3227" w:type="dxa"/>
          </w:tcPr>
          <w:p w14:paraId="6BB46D2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lastRenderedPageBreak/>
              <w:t xml:space="preserve">5. Comparability of cohorts on the basis of the design or analysis </w:t>
            </w:r>
          </w:p>
          <w:p w14:paraId="03CCA4ED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tudy controls for most important factors </w:t>
            </w:r>
          </w:p>
          <w:p w14:paraId="5CDFC24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  <w:u w:val="single"/>
              </w:rPr>
              <w:t>b) Study controls for any additional factor</w:t>
            </w:r>
            <w:r w:rsidRPr="00FB352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0F2D281D" w14:textId="2A4B4E9A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52689FD9" w14:textId="4AE2F5CA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2C93455" w14:textId="0B0FB529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4BE954F4" w14:textId="3AF8F8E8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16CF7B2" w14:textId="3289C7BE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C67467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1067B01" w14:textId="7AA2F6E2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0A984F1" w14:textId="1530FC3D" w:rsidR="009448A5" w:rsidRPr="00FB3524" w:rsidRDefault="00067B89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25DF881" w14:textId="24CB3676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5C92902E" w14:textId="77777777" w:rsidTr="000D3902">
        <w:trPr>
          <w:trHeight w:val="808"/>
        </w:trPr>
        <w:tc>
          <w:tcPr>
            <w:tcW w:w="3227" w:type="dxa"/>
          </w:tcPr>
          <w:p w14:paraId="2FD44157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6. Assessment of outcome </w:t>
            </w:r>
          </w:p>
          <w:p w14:paraId="7CDB7B32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Independent blind assessment </w:t>
            </w:r>
          </w:p>
          <w:p w14:paraId="0B123024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Record linkage </w:t>
            </w:r>
          </w:p>
          <w:p w14:paraId="53CD9C09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Self report </w:t>
            </w:r>
          </w:p>
          <w:p w14:paraId="11E7DFA3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1701" w:type="dxa"/>
          </w:tcPr>
          <w:p w14:paraId="077B25F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1A6B4B1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12CA89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494B9C24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4B1E64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67DBD30F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73CD929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463FD9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B057CD3" w14:textId="22F5103B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3A8E9A9C" w14:textId="77777777" w:rsidTr="000D3902">
        <w:trPr>
          <w:trHeight w:val="1278"/>
        </w:trPr>
        <w:tc>
          <w:tcPr>
            <w:tcW w:w="3227" w:type="dxa"/>
          </w:tcPr>
          <w:p w14:paraId="7DB21344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7. Was follow-up long enough for outcomes to occur </w:t>
            </w:r>
          </w:p>
          <w:p w14:paraId="339A20C0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3AE721C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1701" w:type="dxa"/>
          </w:tcPr>
          <w:p w14:paraId="5007490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428854F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32FC0D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A06251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38CAB30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5343478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71B9EB1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9A3E349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F535270" w14:textId="2E7C663A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7A0DDAA9" w14:textId="77777777" w:rsidTr="000D3902">
        <w:trPr>
          <w:trHeight w:val="772"/>
        </w:trPr>
        <w:tc>
          <w:tcPr>
            <w:tcW w:w="3227" w:type="dxa"/>
          </w:tcPr>
          <w:p w14:paraId="0BCE195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8. Adequacy of follow up of cohorts </w:t>
            </w:r>
          </w:p>
          <w:p w14:paraId="7CAE905E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Complete follow up - all subjects accounted for </w:t>
            </w:r>
          </w:p>
          <w:p w14:paraId="4FE552B8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ubjects lost to follow up unlikely to introduce bias or description provided of those lost) </w:t>
            </w:r>
          </w:p>
          <w:p w14:paraId="2BA33E54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Low follow up rate and no description of those lost </w:t>
            </w:r>
          </w:p>
          <w:p w14:paraId="309ADC0E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d) No statement reported </w:t>
            </w:r>
          </w:p>
          <w:p w14:paraId="3FF8E020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9BAF9B3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50A2C35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24EC17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2611F16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2F290E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EAE600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2A6285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3B67202C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E4A0E27" w14:textId="756A7AC9" w:rsidR="009448A5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013D8FA2" w14:textId="77777777" w:rsidTr="000D3902">
        <w:trPr>
          <w:trHeight w:val="256"/>
        </w:trPr>
        <w:tc>
          <w:tcPr>
            <w:tcW w:w="3227" w:type="dxa"/>
          </w:tcPr>
          <w:p w14:paraId="008A8633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Total score </w:t>
            </w:r>
          </w:p>
        </w:tc>
        <w:tc>
          <w:tcPr>
            <w:tcW w:w="1701" w:type="dxa"/>
          </w:tcPr>
          <w:p w14:paraId="5D4B0F4B" w14:textId="6BFE121D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23969600" w14:textId="4B108F3D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3055690" w14:textId="0F7408A2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5ED6C6F9" w14:textId="3A24D0FD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417" w:type="dxa"/>
          </w:tcPr>
          <w:p w14:paraId="709C378A" w14:textId="084ED215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</w:tcPr>
          <w:p w14:paraId="340B975A" w14:textId="30C73F88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3BBA3907" w14:textId="497CC3FA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722A9982" w14:textId="1369D12B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674FF381" w14:textId="5D8A0BA7" w:rsidR="009448A5" w:rsidRPr="00FB3524" w:rsidRDefault="0099546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9448A5" w:rsidRPr="00FB3524" w14:paraId="48D599C6" w14:textId="77777777" w:rsidTr="000D3902">
        <w:trPr>
          <w:trHeight w:val="256"/>
        </w:trPr>
        <w:tc>
          <w:tcPr>
            <w:tcW w:w="14000" w:type="dxa"/>
            <w:gridSpan w:val="9"/>
          </w:tcPr>
          <w:p w14:paraId="31BBDF51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Note: A yes for an “underscored item” will lead to one point; however, a study can be awarded a maximum of one point for items numbered 1,2,3,4,6,7,8 and  a maximum of two points can be given for items numbered 5</w:t>
            </w:r>
          </w:p>
        </w:tc>
        <w:tc>
          <w:tcPr>
            <w:tcW w:w="1134" w:type="dxa"/>
          </w:tcPr>
          <w:p w14:paraId="0F72F960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3FEB91B1" w14:textId="77777777" w:rsidR="00EA0CF3" w:rsidRDefault="00EA0CF3" w:rsidP="009448A5">
      <w:pPr>
        <w:rPr>
          <w:rFonts w:ascii="Times New Roman" w:hAnsi="Times New Roman"/>
          <w:sz w:val="22"/>
          <w:szCs w:val="22"/>
        </w:rPr>
      </w:pPr>
    </w:p>
    <w:p w14:paraId="68B2ED94" w14:textId="77777777" w:rsidR="00306631" w:rsidRPr="00FB3524" w:rsidRDefault="00306631" w:rsidP="009448A5">
      <w:pPr>
        <w:rPr>
          <w:rFonts w:ascii="Times New Roman" w:hAnsi="Times New Roman"/>
          <w:sz w:val="22"/>
          <w:szCs w:val="22"/>
        </w:rPr>
      </w:pPr>
    </w:p>
    <w:p w14:paraId="04910378" w14:textId="0B663D5A" w:rsidR="00EA0CF3" w:rsidRPr="00FB3524" w:rsidRDefault="00EA0CF3" w:rsidP="00EA0CF3">
      <w:pPr>
        <w:rPr>
          <w:rFonts w:ascii="Times New Roman" w:hAnsi="Times New Roman"/>
          <w:b/>
          <w:bCs/>
          <w:sz w:val="22"/>
          <w:szCs w:val="22"/>
        </w:rPr>
      </w:pPr>
      <w:r w:rsidRPr="00FB3524">
        <w:rPr>
          <w:rFonts w:ascii="Times New Roman" w:hAnsi="Times New Roman"/>
          <w:b/>
          <w:bCs/>
          <w:sz w:val="22"/>
          <w:szCs w:val="22"/>
        </w:rPr>
        <w:lastRenderedPageBreak/>
        <w:t>S</w:t>
      </w:r>
      <w:r w:rsidR="007876EB">
        <w:rPr>
          <w:rFonts w:ascii="Times New Roman" w:hAnsi="Times New Roman"/>
          <w:b/>
          <w:bCs/>
          <w:sz w:val="22"/>
          <w:szCs w:val="22"/>
        </w:rPr>
        <w:t>3</w:t>
      </w:r>
      <w:r w:rsidRPr="00FB3524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7876EB">
        <w:rPr>
          <w:rFonts w:ascii="Times New Roman" w:hAnsi="Times New Roman"/>
          <w:b/>
          <w:bCs/>
          <w:sz w:val="22"/>
          <w:szCs w:val="22"/>
        </w:rPr>
        <w:t>T</w:t>
      </w:r>
      <w:r w:rsidRPr="00FB3524">
        <w:rPr>
          <w:rFonts w:ascii="Times New Roman" w:hAnsi="Times New Roman"/>
          <w:b/>
          <w:bCs/>
          <w:sz w:val="22"/>
          <w:szCs w:val="22"/>
        </w:rPr>
        <w:t>able (continued). Newcastle Ottawa scale (NOS) based quality assessment of included cohort studies</w:t>
      </w:r>
    </w:p>
    <w:tbl>
      <w:tblPr>
        <w:tblpPr w:leftFromText="180" w:rightFromText="180" w:vertAnchor="text" w:horzAnchor="margin" w:tblpX="-312" w:tblpY="311"/>
        <w:tblW w:w="137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19"/>
        <w:gridCol w:w="3015"/>
        <w:gridCol w:w="3015"/>
        <w:gridCol w:w="2010"/>
      </w:tblGrid>
      <w:tr w:rsidR="00EA0CF3" w:rsidRPr="00FB3524" w14:paraId="0104F084" w14:textId="77777777" w:rsidTr="00306631">
        <w:trPr>
          <w:trHeight w:val="724"/>
        </w:trPr>
        <w:tc>
          <w:tcPr>
            <w:tcW w:w="5719" w:type="dxa"/>
          </w:tcPr>
          <w:p w14:paraId="4A3EBDAD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015" w:type="dxa"/>
          </w:tcPr>
          <w:p w14:paraId="63FF80B2" w14:textId="15937AD1" w:rsidR="00EA0CF3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Valerio-Rojas (2013)</w:t>
            </w:r>
          </w:p>
        </w:tc>
        <w:tc>
          <w:tcPr>
            <w:tcW w:w="3015" w:type="dxa"/>
          </w:tcPr>
          <w:p w14:paraId="5BF90740" w14:textId="0D9F8BCA" w:rsidR="00EA0CF3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Losche</w:t>
            </w:r>
            <w:proofErr w:type="spellEnd"/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 xml:space="preserve"> (2012)</w:t>
            </w:r>
          </w:p>
        </w:tc>
        <w:tc>
          <w:tcPr>
            <w:tcW w:w="2010" w:type="dxa"/>
          </w:tcPr>
          <w:p w14:paraId="7B98133D" w14:textId="6973846C" w:rsidR="00EA0CF3" w:rsidRPr="00FB3524" w:rsidRDefault="00FF021B" w:rsidP="000D390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Eisen (2012)</w:t>
            </w:r>
          </w:p>
        </w:tc>
      </w:tr>
      <w:tr w:rsidR="00EA0CF3" w:rsidRPr="00FB3524" w14:paraId="3DFC65DA" w14:textId="77777777" w:rsidTr="00306631">
        <w:trPr>
          <w:trHeight w:val="285"/>
        </w:trPr>
        <w:tc>
          <w:tcPr>
            <w:tcW w:w="5719" w:type="dxa"/>
          </w:tcPr>
          <w:p w14:paraId="358BB67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1. Representativeness of the exposed cohort</w:t>
            </w:r>
          </w:p>
          <w:p w14:paraId="4BE2F99F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 xml:space="preserve">Truly representative </w:t>
            </w:r>
          </w:p>
          <w:p w14:paraId="5D8F35A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omewhat representative </w:t>
            </w:r>
          </w:p>
          <w:p w14:paraId="5A095EC4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>c)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  <w:r w:rsidRPr="00FB3524">
              <w:rPr>
                <w:sz w:val="22"/>
                <w:szCs w:val="22"/>
              </w:rPr>
              <w:t>Representative of selected group of users</w:t>
            </w:r>
            <w:r w:rsidRPr="00FB3524">
              <w:rPr>
                <w:sz w:val="22"/>
                <w:szCs w:val="22"/>
                <w:u w:val="single"/>
              </w:rPr>
              <w:t xml:space="preserve"> </w:t>
            </w:r>
          </w:p>
          <w:p w14:paraId="34857A04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 of the derivation of the cohort</w:t>
            </w:r>
          </w:p>
        </w:tc>
        <w:tc>
          <w:tcPr>
            <w:tcW w:w="3015" w:type="dxa"/>
          </w:tcPr>
          <w:p w14:paraId="7FA6CC1B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3CF13426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0C6A77E4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1198E65F" w14:textId="77777777" w:rsidTr="00306631">
        <w:trPr>
          <w:trHeight w:val="1283"/>
        </w:trPr>
        <w:tc>
          <w:tcPr>
            <w:tcW w:w="5719" w:type="dxa"/>
          </w:tcPr>
          <w:p w14:paraId="16DC33DD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2. Selection of the non-exposed cohort </w:t>
            </w:r>
          </w:p>
          <w:p w14:paraId="18BE6CB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a) </w:t>
            </w:r>
            <w:r w:rsidRPr="00FB3524">
              <w:rPr>
                <w:sz w:val="22"/>
                <w:szCs w:val="22"/>
                <w:u w:val="single"/>
              </w:rPr>
              <w:t>Drawn from the same community as the exposed cohort</w:t>
            </w:r>
            <w:r w:rsidRPr="00FB3524">
              <w:rPr>
                <w:sz w:val="22"/>
                <w:szCs w:val="22"/>
              </w:rPr>
              <w:t xml:space="preserve"> </w:t>
            </w:r>
          </w:p>
          <w:p w14:paraId="5C5CA01C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b) Drawn from a different source </w:t>
            </w:r>
          </w:p>
          <w:p w14:paraId="68773BE5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c) No description of the derivation of the non-exposed cohort</w:t>
            </w:r>
          </w:p>
        </w:tc>
        <w:tc>
          <w:tcPr>
            <w:tcW w:w="3015" w:type="dxa"/>
          </w:tcPr>
          <w:p w14:paraId="4141A558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0E71030E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208EDAA6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5977A6C3" w14:textId="77777777" w:rsidTr="00306631">
        <w:trPr>
          <w:trHeight w:val="1207"/>
        </w:trPr>
        <w:tc>
          <w:tcPr>
            <w:tcW w:w="5719" w:type="dxa"/>
          </w:tcPr>
          <w:p w14:paraId="31CA900C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3. Ascertainment of exposure </w:t>
            </w:r>
          </w:p>
          <w:p w14:paraId="4304E56A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ecure record </w:t>
            </w:r>
          </w:p>
          <w:p w14:paraId="2DE1F12B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tructured interview </w:t>
            </w:r>
          </w:p>
          <w:p w14:paraId="4FEDDA68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Written self-report </w:t>
            </w:r>
          </w:p>
          <w:p w14:paraId="72E0B52C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3015" w:type="dxa"/>
          </w:tcPr>
          <w:p w14:paraId="319360AE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7DF0CB40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19B24080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28B3B1D7" w14:textId="77777777" w:rsidTr="00306631">
        <w:trPr>
          <w:trHeight w:val="1012"/>
        </w:trPr>
        <w:tc>
          <w:tcPr>
            <w:tcW w:w="5719" w:type="dxa"/>
          </w:tcPr>
          <w:p w14:paraId="5E455A75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4. Demonstration that outcome of interest was not present at start of study </w:t>
            </w:r>
          </w:p>
          <w:p w14:paraId="25AC2F9E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59AB9691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3015" w:type="dxa"/>
          </w:tcPr>
          <w:p w14:paraId="26BC0E2C" w14:textId="5539AC3B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17786B21" w14:textId="62D4F75A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01B28CDC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21B55AB4" w14:textId="77777777" w:rsidTr="00306631">
        <w:trPr>
          <w:trHeight w:val="1052"/>
        </w:trPr>
        <w:tc>
          <w:tcPr>
            <w:tcW w:w="5719" w:type="dxa"/>
          </w:tcPr>
          <w:p w14:paraId="10BA40E7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5. Comparability of cohorts on the basis of the design or analysis </w:t>
            </w:r>
          </w:p>
          <w:p w14:paraId="54588F7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Study controls for most important factors </w:t>
            </w:r>
          </w:p>
          <w:p w14:paraId="6483E4B9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  <w:u w:val="single"/>
              </w:rPr>
              <w:t>b) Study controls for any additional factor</w:t>
            </w:r>
            <w:r w:rsidRPr="00FB3524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15" w:type="dxa"/>
          </w:tcPr>
          <w:p w14:paraId="32EA8505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69FDD54C" w14:textId="7F3768EE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49ECC590" w14:textId="7C7A0A33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0B840999" w14:textId="77777777" w:rsidTr="00306631">
        <w:trPr>
          <w:trHeight w:val="758"/>
        </w:trPr>
        <w:tc>
          <w:tcPr>
            <w:tcW w:w="5719" w:type="dxa"/>
          </w:tcPr>
          <w:p w14:paraId="45657D83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6. Assessment of outcome </w:t>
            </w:r>
          </w:p>
          <w:p w14:paraId="618CE76D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Independent blind assessment </w:t>
            </w:r>
          </w:p>
          <w:p w14:paraId="75971C75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Record linkage </w:t>
            </w:r>
          </w:p>
          <w:p w14:paraId="412BA8DE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Self report </w:t>
            </w:r>
          </w:p>
          <w:p w14:paraId="42FA29EF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d) No description</w:t>
            </w:r>
          </w:p>
        </w:tc>
        <w:tc>
          <w:tcPr>
            <w:tcW w:w="3015" w:type="dxa"/>
          </w:tcPr>
          <w:p w14:paraId="12279523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139114FE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3FDF0D5E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5EE55F6E" w14:textId="77777777" w:rsidTr="00306631">
        <w:trPr>
          <w:trHeight w:val="1199"/>
        </w:trPr>
        <w:tc>
          <w:tcPr>
            <w:tcW w:w="5719" w:type="dxa"/>
          </w:tcPr>
          <w:p w14:paraId="6370E56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lastRenderedPageBreak/>
              <w:t xml:space="preserve">7. Was follow-up long enough for outcomes to occur </w:t>
            </w:r>
          </w:p>
          <w:p w14:paraId="7D1CC048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 </w:t>
            </w:r>
          </w:p>
          <w:p w14:paraId="530988A2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No</w:t>
            </w:r>
          </w:p>
        </w:tc>
        <w:tc>
          <w:tcPr>
            <w:tcW w:w="3015" w:type="dxa"/>
          </w:tcPr>
          <w:p w14:paraId="2FCBA012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31C897A0" w14:textId="17EB4EFD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010" w:type="dxa"/>
          </w:tcPr>
          <w:p w14:paraId="776D9ABB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6921E005" w14:textId="77777777" w:rsidTr="00306631">
        <w:trPr>
          <w:trHeight w:val="724"/>
        </w:trPr>
        <w:tc>
          <w:tcPr>
            <w:tcW w:w="5719" w:type="dxa"/>
          </w:tcPr>
          <w:p w14:paraId="208AD85A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8. Adequacy of follow up of cohorts </w:t>
            </w:r>
          </w:p>
          <w:p w14:paraId="099AC2ED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Complete follow up - all subjects accounted for </w:t>
            </w:r>
          </w:p>
          <w:p w14:paraId="1134A37D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b) Subjects lost to follow up unlikely to introduce bias or description provided of those lost) </w:t>
            </w:r>
          </w:p>
          <w:p w14:paraId="2B70BE64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c) Low follow up rate and no description of those lost </w:t>
            </w:r>
          </w:p>
          <w:p w14:paraId="1F44BCD9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d) No statement reported </w:t>
            </w:r>
          </w:p>
          <w:p w14:paraId="2B0DA55A" w14:textId="77777777" w:rsidR="00EA0CF3" w:rsidRPr="00FB3524" w:rsidRDefault="00EA0CF3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015" w:type="dxa"/>
          </w:tcPr>
          <w:p w14:paraId="458D4357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015" w:type="dxa"/>
          </w:tcPr>
          <w:p w14:paraId="575D2BAF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010" w:type="dxa"/>
          </w:tcPr>
          <w:p w14:paraId="2C61B291" w14:textId="77777777" w:rsidR="00EA0CF3" w:rsidRPr="00FB3524" w:rsidRDefault="00EA0CF3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EA0CF3" w:rsidRPr="00FB3524" w14:paraId="6A28C1C2" w14:textId="77777777" w:rsidTr="00306631">
        <w:trPr>
          <w:trHeight w:val="240"/>
        </w:trPr>
        <w:tc>
          <w:tcPr>
            <w:tcW w:w="5719" w:type="dxa"/>
          </w:tcPr>
          <w:p w14:paraId="539C148E" w14:textId="77777777" w:rsidR="00EA0CF3" w:rsidRPr="00FB3524" w:rsidRDefault="00EA0CF3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Total score </w:t>
            </w:r>
          </w:p>
        </w:tc>
        <w:tc>
          <w:tcPr>
            <w:tcW w:w="3015" w:type="dxa"/>
          </w:tcPr>
          <w:p w14:paraId="25CD70BE" w14:textId="31AF58C5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3015" w:type="dxa"/>
          </w:tcPr>
          <w:p w14:paraId="556AE4BE" w14:textId="60EEB195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010" w:type="dxa"/>
          </w:tcPr>
          <w:p w14:paraId="00D61DF3" w14:textId="15F088E9" w:rsidR="00EA0CF3" w:rsidRPr="00FB3524" w:rsidRDefault="00FB3524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FF021B" w:rsidRPr="00FB3524" w14:paraId="6935E014" w14:textId="77777777" w:rsidTr="00306631">
        <w:trPr>
          <w:trHeight w:val="240"/>
        </w:trPr>
        <w:tc>
          <w:tcPr>
            <w:tcW w:w="13759" w:type="dxa"/>
            <w:gridSpan w:val="4"/>
          </w:tcPr>
          <w:p w14:paraId="11AB06F0" w14:textId="2F4748BD" w:rsidR="00FF021B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Note: A yes for an “underscored item” will lead to one point; however, a study can be awarded a maximum of one point for items numbered 1,2,3,4,6,7,8 and  a maximum of two points can be given for items numbered 5</w:t>
            </w:r>
          </w:p>
        </w:tc>
      </w:tr>
    </w:tbl>
    <w:p w14:paraId="497566F5" w14:textId="77777777" w:rsidR="00EA0CF3" w:rsidRPr="00FB3524" w:rsidRDefault="00EA0CF3" w:rsidP="00EA0CF3">
      <w:pPr>
        <w:rPr>
          <w:rFonts w:ascii="Times New Roman" w:hAnsi="Times New Roman"/>
          <w:sz w:val="22"/>
          <w:szCs w:val="22"/>
        </w:rPr>
      </w:pPr>
    </w:p>
    <w:p w14:paraId="37FB9F38" w14:textId="77777777" w:rsidR="00EA0CF3" w:rsidRPr="00FB3524" w:rsidRDefault="00EA0CF3" w:rsidP="00EA0CF3">
      <w:pPr>
        <w:rPr>
          <w:rFonts w:ascii="Times New Roman" w:hAnsi="Times New Roman"/>
          <w:sz w:val="22"/>
          <w:szCs w:val="22"/>
        </w:rPr>
      </w:pPr>
    </w:p>
    <w:p w14:paraId="4B17F57E" w14:textId="77777777" w:rsidR="00EA0CF3" w:rsidRPr="00FB3524" w:rsidRDefault="00EA0CF3" w:rsidP="00EA0CF3">
      <w:pPr>
        <w:rPr>
          <w:rFonts w:ascii="Times New Roman" w:hAnsi="Times New Roman"/>
          <w:sz w:val="22"/>
          <w:szCs w:val="22"/>
        </w:rPr>
      </w:pPr>
    </w:p>
    <w:p w14:paraId="1ACCE24D" w14:textId="77777777" w:rsidR="00EA0CF3" w:rsidRPr="00FB3524" w:rsidRDefault="00EA0CF3" w:rsidP="009448A5">
      <w:pPr>
        <w:rPr>
          <w:rFonts w:ascii="Times New Roman" w:hAnsi="Times New Roman"/>
          <w:sz w:val="22"/>
          <w:szCs w:val="22"/>
        </w:rPr>
      </w:pPr>
    </w:p>
    <w:p w14:paraId="7C633263" w14:textId="77777777" w:rsidR="00EA0CF3" w:rsidRPr="00FB3524" w:rsidRDefault="00EA0CF3" w:rsidP="009448A5">
      <w:pPr>
        <w:rPr>
          <w:rFonts w:ascii="Times New Roman" w:hAnsi="Times New Roman"/>
          <w:sz w:val="22"/>
          <w:szCs w:val="22"/>
        </w:rPr>
      </w:pPr>
    </w:p>
    <w:p w14:paraId="3C2A7E2A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65C39CD0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3C6AB69C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97F9199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6A4EF439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5884B6B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68C22767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7B6E8AF5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AD5D276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7F7E3A4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BE4DE32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762D1946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3B2F8EF6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2A8C4903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  <w:sectPr w:rsidR="009448A5" w:rsidRPr="00FB3524" w:rsidSect="009448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2D9C32B" w14:textId="77777777" w:rsidR="009448A5" w:rsidRPr="00FB3524" w:rsidRDefault="009448A5" w:rsidP="009448A5">
      <w:pPr>
        <w:rPr>
          <w:rFonts w:ascii="Times New Roman" w:hAnsi="Times New Roman"/>
          <w:sz w:val="22"/>
          <w:szCs w:val="22"/>
        </w:rPr>
      </w:pPr>
    </w:p>
    <w:p w14:paraId="5721229C" w14:textId="00CFF25A" w:rsidR="009448A5" w:rsidRPr="00FB3524" w:rsidRDefault="009448A5" w:rsidP="009448A5">
      <w:pPr>
        <w:rPr>
          <w:rFonts w:ascii="Times New Roman" w:hAnsi="Times New Roman"/>
          <w:b/>
          <w:bCs/>
          <w:sz w:val="22"/>
          <w:szCs w:val="22"/>
        </w:rPr>
      </w:pPr>
      <w:r w:rsidRPr="00FB3524">
        <w:rPr>
          <w:rFonts w:ascii="Times New Roman" w:hAnsi="Times New Roman"/>
          <w:b/>
          <w:bCs/>
          <w:sz w:val="22"/>
          <w:szCs w:val="22"/>
        </w:rPr>
        <w:t>S</w:t>
      </w:r>
      <w:r w:rsidR="007876EB">
        <w:rPr>
          <w:rFonts w:ascii="Times New Roman" w:hAnsi="Times New Roman"/>
          <w:b/>
          <w:bCs/>
          <w:sz w:val="22"/>
          <w:szCs w:val="22"/>
        </w:rPr>
        <w:t>3</w:t>
      </w:r>
      <w:r w:rsidRPr="00FB3524">
        <w:rPr>
          <w:rFonts w:ascii="Times New Roman" w:hAnsi="Times New Roman"/>
          <w:b/>
          <w:bCs/>
          <w:sz w:val="22"/>
          <w:szCs w:val="22"/>
        </w:rPr>
        <w:t xml:space="preserve"> </w:t>
      </w:r>
      <w:r w:rsidR="007876EB">
        <w:rPr>
          <w:rFonts w:ascii="Times New Roman" w:hAnsi="Times New Roman"/>
          <w:b/>
          <w:bCs/>
          <w:sz w:val="22"/>
          <w:szCs w:val="22"/>
        </w:rPr>
        <w:t>T</w:t>
      </w:r>
      <w:bookmarkStart w:id="0" w:name="_GoBack"/>
      <w:bookmarkEnd w:id="0"/>
      <w:r w:rsidRPr="00FB3524">
        <w:rPr>
          <w:rFonts w:ascii="Times New Roman" w:hAnsi="Times New Roman"/>
          <w:b/>
          <w:bCs/>
          <w:sz w:val="22"/>
          <w:szCs w:val="22"/>
        </w:rPr>
        <w:t>able</w:t>
      </w:r>
      <w:r w:rsidR="00FF021B" w:rsidRPr="00FB3524">
        <w:rPr>
          <w:rFonts w:ascii="Times New Roman" w:hAnsi="Times New Roman"/>
          <w:b/>
          <w:bCs/>
          <w:sz w:val="22"/>
          <w:szCs w:val="22"/>
        </w:rPr>
        <w:t xml:space="preserve"> (continued)</w:t>
      </w:r>
      <w:r w:rsidRPr="00FB3524">
        <w:rPr>
          <w:rFonts w:ascii="Times New Roman" w:hAnsi="Times New Roman"/>
          <w:b/>
          <w:bCs/>
          <w:sz w:val="22"/>
          <w:szCs w:val="22"/>
        </w:rPr>
        <w:t xml:space="preserve">. Newcastle Ottawa scale (NOS) based quality assessment of included case-control study </w:t>
      </w:r>
    </w:p>
    <w:tbl>
      <w:tblPr>
        <w:tblpPr w:leftFromText="180" w:rightFromText="180" w:vertAnchor="text" w:horzAnchor="margin" w:tblpX="-312" w:tblpY="311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5"/>
        <w:gridCol w:w="1559"/>
      </w:tblGrid>
      <w:tr w:rsidR="009448A5" w:rsidRPr="00FB3524" w14:paraId="6299B84F" w14:textId="77777777" w:rsidTr="000D3902">
        <w:trPr>
          <w:trHeight w:val="772"/>
        </w:trPr>
        <w:tc>
          <w:tcPr>
            <w:tcW w:w="8755" w:type="dxa"/>
          </w:tcPr>
          <w:p w14:paraId="2D399A4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15E08D4E" w14:textId="4DEB2FBF" w:rsidR="009448A5" w:rsidRPr="00FB3524" w:rsidRDefault="00FF021B" w:rsidP="000D390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Times New Roman" w:hAnsi="Times New Roman"/>
                <w:bCs/>
                <w:sz w:val="22"/>
                <w:szCs w:val="22"/>
                <w:lang w:val="en-IN"/>
              </w:rPr>
              <w:t>Al Harbi (2016)</w:t>
            </w:r>
          </w:p>
        </w:tc>
      </w:tr>
      <w:tr w:rsidR="009448A5" w:rsidRPr="00FB3524" w14:paraId="24B4CC62" w14:textId="77777777" w:rsidTr="000D3902">
        <w:trPr>
          <w:trHeight w:val="304"/>
        </w:trPr>
        <w:tc>
          <w:tcPr>
            <w:tcW w:w="8755" w:type="dxa"/>
          </w:tcPr>
          <w:p w14:paraId="3E4099C6" w14:textId="77777777" w:rsidR="009448A5" w:rsidRPr="00FB3524" w:rsidRDefault="009448A5" w:rsidP="000D3902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Is the case definition adequate? </w:t>
            </w:r>
          </w:p>
          <w:p w14:paraId="4F580A0F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 xml:space="preserve">a) Yes, with independent validation </w:t>
            </w:r>
          </w:p>
          <w:p w14:paraId="7F86C613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b) Yes, </w:t>
            </w:r>
            <w:proofErr w:type="spellStart"/>
            <w:r w:rsidRPr="00FB3524">
              <w:rPr>
                <w:sz w:val="22"/>
                <w:szCs w:val="22"/>
              </w:rPr>
              <w:t>eg</w:t>
            </w:r>
            <w:proofErr w:type="spellEnd"/>
            <w:r w:rsidRPr="00FB3524">
              <w:rPr>
                <w:sz w:val="22"/>
                <w:szCs w:val="22"/>
              </w:rPr>
              <w:t xml:space="preserve"> record linkage or based on </w:t>
            </w:r>
            <w:proofErr w:type="spellStart"/>
            <w:r w:rsidRPr="00FB3524">
              <w:rPr>
                <w:sz w:val="22"/>
                <w:szCs w:val="22"/>
              </w:rPr>
              <w:t>self reports</w:t>
            </w:r>
            <w:proofErr w:type="spellEnd"/>
            <w:r w:rsidRPr="00FB3524">
              <w:rPr>
                <w:sz w:val="22"/>
                <w:szCs w:val="22"/>
              </w:rPr>
              <w:t xml:space="preserve"> c) no description</w:t>
            </w:r>
          </w:p>
        </w:tc>
        <w:tc>
          <w:tcPr>
            <w:tcW w:w="1559" w:type="dxa"/>
          </w:tcPr>
          <w:p w14:paraId="7069C4E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33080296" w14:textId="77777777" w:rsidTr="000D3902">
        <w:trPr>
          <w:trHeight w:val="919"/>
        </w:trPr>
        <w:tc>
          <w:tcPr>
            <w:tcW w:w="8755" w:type="dxa"/>
          </w:tcPr>
          <w:p w14:paraId="4711910F" w14:textId="77777777" w:rsidR="009448A5" w:rsidRPr="00FB3524" w:rsidRDefault="009448A5" w:rsidP="000D3902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Representativeness of the cases </w:t>
            </w:r>
          </w:p>
          <w:p w14:paraId="07F6D4E7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>a) Consecutive or obviously representative series of cases</w:t>
            </w:r>
          </w:p>
          <w:p w14:paraId="23525D57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b) Potential for selection biases or not stated</w:t>
            </w:r>
          </w:p>
        </w:tc>
        <w:tc>
          <w:tcPr>
            <w:tcW w:w="1559" w:type="dxa"/>
          </w:tcPr>
          <w:p w14:paraId="29D387A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1E73D784" w14:textId="77777777" w:rsidTr="000D3902">
        <w:trPr>
          <w:trHeight w:val="1286"/>
        </w:trPr>
        <w:tc>
          <w:tcPr>
            <w:tcW w:w="8755" w:type="dxa"/>
          </w:tcPr>
          <w:p w14:paraId="55580411" w14:textId="77777777" w:rsidR="009448A5" w:rsidRPr="00FB3524" w:rsidRDefault="009448A5" w:rsidP="000D3902">
            <w:pPr>
              <w:pStyle w:val="Default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Selection of Controls </w:t>
            </w:r>
          </w:p>
          <w:p w14:paraId="2CA0D645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  <w:u w:val="single"/>
              </w:rPr>
              <w:t>a) Community controls</w:t>
            </w:r>
          </w:p>
          <w:p w14:paraId="3148E398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b) Hospital controls </w:t>
            </w:r>
          </w:p>
          <w:p w14:paraId="544FFF7B" w14:textId="77777777" w:rsidR="009448A5" w:rsidRPr="00FB3524" w:rsidRDefault="009448A5" w:rsidP="000D3902">
            <w:pPr>
              <w:pStyle w:val="Default"/>
              <w:ind w:left="720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>c) No description</w:t>
            </w:r>
          </w:p>
        </w:tc>
        <w:tc>
          <w:tcPr>
            <w:tcW w:w="1559" w:type="dxa"/>
          </w:tcPr>
          <w:p w14:paraId="1C08F38B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3E5938DC" w14:textId="77777777" w:rsidTr="000D3902">
        <w:trPr>
          <w:trHeight w:val="1079"/>
        </w:trPr>
        <w:tc>
          <w:tcPr>
            <w:tcW w:w="8755" w:type="dxa"/>
          </w:tcPr>
          <w:p w14:paraId="5D1FA962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4. Definition of Controls </w:t>
            </w:r>
          </w:p>
          <w:p w14:paraId="22B20AEA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 </w:t>
            </w:r>
            <w:r w:rsidRPr="00FB3524">
              <w:rPr>
                <w:sz w:val="22"/>
                <w:szCs w:val="22"/>
                <w:u w:val="single"/>
              </w:rPr>
              <w:t>a) No history of disease (endpoint)</w:t>
            </w:r>
          </w:p>
          <w:p w14:paraId="23598595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    b) No description of source</w:t>
            </w:r>
          </w:p>
        </w:tc>
        <w:tc>
          <w:tcPr>
            <w:tcW w:w="1559" w:type="dxa"/>
          </w:tcPr>
          <w:p w14:paraId="3C665F0D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7BDC0072" w14:textId="77777777" w:rsidTr="000D3902">
        <w:trPr>
          <w:trHeight w:val="1121"/>
        </w:trPr>
        <w:tc>
          <w:tcPr>
            <w:tcW w:w="8755" w:type="dxa"/>
          </w:tcPr>
          <w:p w14:paraId="7FE7202B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5. Comparability of cases and controls on the basis of the design or analysis </w:t>
            </w:r>
          </w:p>
          <w:p w14:paraId="60CA0010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</w:t>
            </w:r>
            <w:r w:rsidRPr="00FB3524">
              <w:rPr>
                <w:sz w:val="22"/>
                <w:szCs w:val="22"/>
                <w:u w:val="single"/>
              </w:rPr>
              <w:t>a) Study controls for most important factors</w:t>
            </w:r>
          </w:p>
          <w:p w14:paraId="40715C20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</w:t>
            </w:r>
            <w:r w:rsidRPr="00FB3524">
              <w:rPr>
                <w:sz w:val="22"/>
                <w:szCs w:val="22"/>
                <w:u w:val="single"/>
              </w:rPr>
              <w:t>b) Study controls for any additional factors</w:t>
            </w:r>
          </w:p>
        </w:tc>
        <w:tc>
          <w:tcPr>
            <w:tcW w:w="1559" w:type="dxa"/>
          </w:tcPr>
          <w:p w14:paraId="57E80A32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26E209AB" w14:textId="77777777" w:rsidTr="000D3902">
        <w:trPr>
          <w:trHeight w:val="808"/>
        </w:trPr>
        <w:tc>
          <w:tcPr>
            <w:tcW w:w="8755" w:type="dxa"/>
          </w:tcPr>
          <w:p w14:paraId="4209FEEA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6. </w:t>
            </w:r>
            <w:r w:rsidRPr="00FB3524">
              <w:rPr>
                <w:rFonts w:eastAsia="Aptos"/>
                <w:color w:val="auto"/>
                <w:kern w:val="2"/>
                <w:sz w:val="22"/>
                <w:szCs w:val="22"/>
                <w:lang w:eastAsia="en-US"/>
              </w:rPr>
              <w:t xml:space="preserve"> </w:t>
            </w:r>
            <w:r w:rsidRPr="00FB3524">
              <w:rPr>
                <w:sz w:val="22"/>
                <w:szCs w:val="22"/>
              </w:rPr>
              <w:t xml:space="preserve">Ascertainment of exposure </w:t>
            </w:r>
          </w:p>
          <w:p w14:paraId="14852742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</w:t>
            </w:r>
            <w:r w:rsidRPr="00FB3524">
              <w:rPr>
                <w:sz w:val="22"/>
                <w:szCs w:val="22"/>
                <w:u w:val="single"/>
              </w:rPr>
              <w:t xml:space="preserve">a) Secure record </w:t>
            </w:r>
          </w:p>
          <w:p w14:paraId="533FD70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</w:t>
            </w:r>
            <w:r w:rsidRPr="00FB3524">
              <w:rPr>
                <w:sz w:val="22"/>
                <w:szCs w:val="22"/>
                <w:u w:val="single"/>
              </w:rPr>
              <w:t>b) Structured interview where blind to case/control status</w:t>
            </w:r>
          </w:p>
          <w:p w14:paraId="532A2A3F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   c) Interview not blinded to case/control status </w:t>
            </w:r>
          </w:p>
          <w:p w14:paraId="13A39DE3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   d) Written </w:t>
            </w:r>
            <w:proofErr w:type="spellStart"/>
            <w:r w:rsidRPr="00FB3524">
              <w:rPr>
                <w:sz w:val="22"/>
                <w:szCs w:val="22"/>
              </w:rPr>
              <w:t>self report</w:t>
            </w:r>
            <w:proofErr w:type="spellEnd"/>
            <w:r w:rsidRPr="00FB3524">
              <w:rPr>
                <w:sz w:val="22"/>
                <w:szCs w:val="22"/>
              </w:rPr>
              <w:t xml:space="preserve"> or medical record only </w:t>
            </w:r>
          </w:p>
          <w:p w14:paraId="06ECCFA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    e) No description </w:t>
            </w:r>
          </w:p>
        </w:tc>
        <w:tc>
          <w:tcPr>
            <w:tcW w:w="1559" w:type="dxa"/>
          </w:tcPr>
          <w:p w14:paraId="45E615E0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0466C51C" w14:textId="77777777" w:rsidTr="000D3902">
        <w:trPr>
          <w:trHeight w:val="1048"/>
        </w:trPr>
        <w:tc>
          <w:tcPr>
            <w:tcW w:w="8755" w:type="dxa"/>
          </w:tcPr>
          <w:p w14:paraId="4899B00D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        7. Same method of ascertainment for cases and controls </w:t>
            </w:r>
          </w:p>
          <w:p w14:paraId="4B03AEC6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   </w:t>
            </w:r>
            <w:r w:rsidRPr="00FB3524">
              <w:rPr>
                <w:sz w:val="22"/>
                <w:szCs w:val="22"/>
                <w:u w:val="single"/>
              </w:rPr>
              <w:t>a) Yes</w:t>
            </w:r>
          </w:p>
          <w:p w14:paraId="6754C9C7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  <w:u w:val="single"/>
              </w:rPr>
            </w:pPr>
            <w:r w:rsidRPr="00FB3524">
              <w:rPr>
                <w:sz w:val="22"/>
                <w:szCs w:val="22"/>
              </w:rPr>
              <w:t xml:space="preserve">             b) No</w:t>
            </w:r>
          </w:p>
        </w:tc>
        <w:tc>
          <w:tcPr>
            <w:tcW w:w="1559" w:type="dxa"/>
          </w:tcPr>
          <w:p w14:paraId="3ACDCE0E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9448A5" w:rsidRPr="00FB3524" w14:paraId="5DB48FEB" w14:textId="77777777" w:rsidTr="000D3902">
        <w:trPr>
          <w:trHeight w:val="772"/>
        </w:trPr>
        <w:tc>
          <w:tcPr>
            <w:tcW w:w="8755" w:type="dxa"/>
          </w:tcPr>
          <w:p w14:paraId="75A4645D" w14:textId="77777777" w:rsidR="009448A5" w:rsidRPr="00FB3524" w:rsidRDefault="009448A5" w:rsidP="000D3902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  <w:t xml:space="preserve">         8. Non-Response rate </w:t>
            </w:r>
          </w:p>
          <w:p w14:paraId="3EAB2F88" w14:textId="77777777" w:rsidR="009448A5" w:rsidRPr="00FB3524" w:rsidRDefault="009448A5" w:rsidP="000D3902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u w:val="single"/>
                <w:lang w:eastAsia="en-GB"/>
              </w:rPr>
            </w:pPr>
            <w:r w:rsidRPr="00FB3524"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  <w:t xml:space="preserve">           </w:t>
            </w:r>
            <w:r w:rsidRPr="00FB3524"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u w:val="single"/>
                <w:lang w:eastAsia="en-GB"/>
              </w:rPr>
              <w:t>a) Same rate for both groups</w:t>
            </w:r>
          </w:p>
          <w:p w14:paraId="484B560A" w14:textId="77777777" w:rsidR="009448A5" w:rsidRPr="00FB3524" w:rsidRDefault="009448A5" w:rsidP="000D3902">
            <w:pPr>
              <w:spacing w:after="0" w:line="240" w:lineRule="auto"/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</w:pPr>
            <w:r w:rsidRPr="00FB3524"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  <w:t xml:space="preserve">           b) Non respondents described </w:t>
            </w:r>
          </w:p>
          <w:p w14:paraId="0D308B1D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eastAsia="Calibri" w:hAnsi="Times New Roman"/>
                <w:color w:val="000000"/>
                <w:kern w:val="0"/>
                <w:sz w:val="22"/>
                <w:szCs w:val="22"/>
                <w:lang w:eastAsia="en-GB"/>
              </w:rPr>
              <w:t xml:space="preserve">           c) Rate different and no designation</w:t>
            </w:r>
          </w:p>
        </w:tc>
        <w:tc>
          <w:tcPr>
            <w:tcW w:w="1559" w:type="dxa"/>
          </w:tcPr>
          <w:p w14:paraId="1A5583F8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448A5" w:rsidRPr="00FB3524" w14:paraId="45E9EC9C" w14:textId="77777777" w:rsidTr="000D3902">
        <w:trPr>
          <w:trHeight w:val="256"/>
        </w:trPr>
        <w:tc>
          <w:tcPr>
            <w:tcW w:w="8755" w:type="dxa"/>
          </w:tcPr>
          <w:p w14:paraId="73020781" w14:textId="77777777" w:rsidR="009448A5" w:rsidRPr="00FB3524" w:rsidRDefault="009448A5" w:rsidP="000D3902">
            <w:pPr>
              <w:pStyle w:val="Default"/>
              <w:rPr>
                <w:sz w:val="22"/>
                <w:szCs w:val="22"/>
              </w:rPr>
            </w:pPr>
            <w:r w:rsidRPr="00FB3524">
              <w:rPr>
                <w:sz w:val="22"/>
                <w:szCs w:val="22"/>
              </w:rPr>
              <w:t xml:space="preserve">Total score </w:t>
            </w:r>
          </w:p>
        </w:tc>
        <w:tc>
          <w:tcPr>
            <w:tcW w:w="1559" w:type="dxa"/>
          </w:tcPr>
          <w:p w14:paraId="2FE6D79A" w14:textId="77777777" w:rsidR="009448A5" w:rsidRPr="00FB3524" w:rsidRDefault="009448A5" w:rsidP="000D390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9448A5" w:rsidRPr="00FB3524" w14:paraId="069D50CE" w14:textId="77777777" w:rsidTr="000D3902">
        <w:trPr>
          <w:trHeight w:val="256"/>
        </w:trPr>
        <w:tc>
          <w:tcPr>
            <w:tcW w:w="10314" w:type="dxa"/>
            <w:gridSpan w:val="2"/>
          </w:tcPr>
          <w:p w14:paraId="3A270952" w14:textId="77777777" w:rsidR="009448A5" w:rsidRPr="00FB3524" w:rsidRDefault="009448A5" w:rsidP="000D3902">
            <w:pPr>
              <w:spacing w:after="0"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B3524">
              <w:rPr>
                <w:rFonts w:ascii="Times New Roman" w:hAnsi="Times New Roman"/>
                <w:sz w:val="22"/>
                <w:szCs w:val="22"/>
              </w:rPr>
              <w:t>Note: A yes for an “underscored item” will lead to one point; however, a study can be awarded a maximum of one point for items numbered 1,2,3,4,6,7,8 and a maximum of two points can be given for items numbered 5</w:t>
            </w:r>
          </w:p>
        </w:tc>
      </w:tr>
    </w:tbl>
    <w:p w14:paraId="19148A1C" w14:textId="77777777" w:rsidR="009448A5" w:rsidRPr="00FB3524" w:rsidRDefault="009448A5">
      <w:pPr>
        <w:rPr>
          <w:rFonts w:ascii="Times New Roman" w:hAnsi="Times New Roman"/>
          <w:sz w:val="22"/>
          <w:szCs w:val="22"/>
        </w:rPr>
      </w:pPr>
    </w:p>
    <w:sectPr w:rsidR="009448A5" w:rsidRPr="00FB3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D87318"/>
    <w:multiLevelType w:val="hybridMultilevel"/>
    <w:tmpl w:val="BFA24B8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8A5"/>
    <w:rsid w:val="00067B89"/>
    <w:rsid w:val="000C6C39"/>
    <w:rsid w:val="00306631"/>
    <w:rsid w:val="003F6A56"/>
    <w:rsid w:val="00516252"/>
    <w:rsid w:val="006A0427"/>
    <w:rsid w:val="006F4A61"/>
    <w:rsid w:val="007876EB"/>
    <w:rsid w:val="009448A5"/>
    <w:rsid w:val="0099546B"/>
    <w:rsid w:val="00EA0CF3"/>
    <w:rsid w:val="00FB3524"/>
    <w:rsid w:val="00FF0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17E7CC"/>
  <w15:chartTrackingRefBased/>
  <w15:docId w15:val="{E6321D4C-F0A2-40D0-BD8A-D2CFE25A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48A5"/>
    <w:rPr>
      <w:rFonts w:ascii="Aptos" w:eastAsia="Aptos" w:hAnsi="Aptos" w:cs="Times New Roman"/>
      <w:lang w:val="en-GB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4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4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48A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448A5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448A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448A5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48A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448A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44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48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48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48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48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48A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448A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8</Pages>
  <Words>1284</Words>
  <Characters>5627</Characters>
  <Application>Microsoft Office Word</Application>
  <DocSecurity>0</DocSecurity>
  <Lines>511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Upadhyay</dc:creator>
  <cp:keywords/>
  <dc:description/>
  <cp:lastModifiedBy>author</cp:lastModifiedBy>
  <cp:revision>4</cp:revision>
  <dcterms:created xsi:type="dcterms:W3CDTF">2025-03-04T09:24:00Z</dcterms:created>
  <dcterms:modified xsi:type="dcterms:W3CDTF">2025-03-05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f250de9fff5a1563c7ffdf3f397e78398fb51bb962ff0339889f39d3dd7b9e</vt:lpwstr>
  </property>
</Properties>
</file>